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519"/>
        <w:tblW w:w="4150" w:type="dxa"/>
        <w:tblLook w:val="04A0"/>
      </w:tblPr>
      <w:tblGrid>
        <w:gridCol w:w="632"/>
        <w:gridCol w:w="3518"/>
      </w:tblGrid>
      <w:tr w:rsidR="00ED2111" w:rsidRPr="00ED2111" w:rsidTr="00ED2111">
        <w:trPr>
          <w:trHeight w:val="300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x</w:t>
            </w:r>
            <w:r w:rsidR="00B819A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</w:t>
            </w:r>
            <w:proofErr w:type="spellEnd"/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traverse copepods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alan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I-IV 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Pseudocalan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elongat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Adult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Para-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pseudocalan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spp.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Temor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longicornis</w:t>
            </w:r>
            <w:proofErr w:type="spellEnd"/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Acarti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spp. 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entropage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typic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entropage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hamat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Isia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lavipes</w:t>
            </w:r>
            <w:proofErr w:type="spellEnd"/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lausocalan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spp. 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Oithon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spp.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orycae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spp.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alan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Total Traverse 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alocalan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spp. 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andaci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I-IV 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tenocalan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vanus</w:t>
            </w:r>
            <w:proofErr w:type="spellEnd"/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Clytemnestra spp. 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Harpacticoid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Total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Euterpin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acutifrons</w:t>
            </w:r>
            <w:proofErr w:type="spellEnd"/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Lucicuti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spp.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Metridi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I-IV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Metridi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Total traverse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Oncae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spp.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Parapontell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brevicornis</w:t>
            </w:r>
            <w:proofErr w:type="spellEnd"/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Scolecithricell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spp.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entropage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hierchiae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traverse</w:t>
            </w:r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Metridia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lucens</w:t>
            </w:r>
            <w:proofErr w:type="spellEnd"/>
          </w:p>
        </w:tc>
      </w:tr>
      <w:tr w:rsidR="00ED2111" w:rsidRPr="00ED2111" w:rsidTr="00ED2111">
        <w:trPr>
          <w:trHeight w:val="285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111" w:rsidRPr="00ED2111" w:rsidRDefault="00ED2111" w:rsidP="00ED2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Calanus</w:t>
            </w:r>
            <w:proofErr w:type="spellEnd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D2111">
              <w:rPr>
                <w:rFonts w:ascii="Arial" w:eastAsia="Times New Roman" w:hAnsi="Arial" w:cs="Arial"/>
                <w:color w:val="000000"/>
                <w:lang w:eastAsia="en-GB"/>
              </w:rPr>
              <w:t>helgolandicus</w:t>
            </w:r>
            <w:proofErr w:type="spellEnd"/>
          </w:p>
        </w:tc>
      </w:tr>
    </w:tbl>
    <w:p w:rsidR="00A92DB5" w:rsidRPr="00ED2111" w:rsidRDefault="00B819A3">
      <w:pPr>
        <w:rPr>
          <w:rFonts w:ascii="Times New Roman" w:hAnsi="Times New Roman" w:cs="Times New Roman"/>
        </w:rPr>
      </w:pPr>
      <w:r w:rsidRPr="00B819A3">
        <w:rPr>
          <w:rFonts w:ascii="Times New Roman" w:hAnsi="Times New Roman" w:cs="Times New Roman"/>
          <w:b/>
        </w:rPr>
        <w:t>Table S1</w:t>
      </w:r>
      <w:r w:rsidR="00ED2111" w:rsidRPr="00B819A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Zooplankton </w:t>
      </w:r>
      <w:proofErr w:type="spellStart"/>
      <w:r>
        <w:rPr>
          <w:rFonts w:ascii="Times New Roman" w:hAnsi="Times New Roman" w:cs="Times New Roman"/>
        </w:rPr>
        <w:t>taxa</w:t>
      </w:r>
      <w:proofErr w:type="spellEnd"/>
      <w:r w:rsidR="00ED2111" w:rsidRPr="00ED2111">
        <w:rPr>
          <w:rFonts w:ascii="Times New Roman" w:hAnsi="Times New Roman" w:cs="Times New Roman"/>
        </w:rPr>
        <w:t xml:space="preserve"> used in the study</w:t>
      </w:r>
    </w:p>
    <w:sectPr w:rsidR="00A92DB5" w:rsidRPr="00ED2111" w:rsidSect="00A92D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D2111"/>
    <w:rsid w:val="00282645"/>
    <w:rsid w:val="005706CB"/>
    <w:rsid w:val="00A92DB5"/>
    <w:rsid w:val="00B819A3"/>
    <w:rsid w:val="00ED2111"/>
    <w:rsid w:val="00F478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64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12-08-07T12:04:00Z</dcterms:created>
  <dcterms:modified xsi:type="dcterms:W3CDTF">2012-08-07T14:08:00Z</dcterms:modified>
</cp:coreProperties>
</file>